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-nfase1"/>
        <w:tblW w:w="11451" w:type="dxa"/>
        <w:tblLayout w:type="fixed"/>
        <w:tblLook w:val="04A0" w:firstRow="1" w:lastRow="0" w:firstColumn="1" w:lastColumn="0" w:noHBand="0" w:noVBand="1"/>
      </w:tblPr>
      <w:tblGrid>
        <w:gridCol w:w="2934"/>
        <w:gridCol w:w="1417"/>
        <w:gridCol w:w="1419"/>
        <w:gridCol w:w="1418"/>
        <w:gridCol w:w="1422"/>
        <w:gridCol w:w="1421"/>
        <w:gridCol w:w="1420"/>
      </w:tblGrid>
      <w:tr w:rsidR="00C1562C" w:rsidRPr="00612329" w:rsidTr="00816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8" w:type="dxa"/>
            <w:gridSpan w:val="7"/>
          </w:tcPr>
          <w:p w:rsidR="00C1562C" w:rsidRPr="00612329" w:rsidRDefault="00C1562C" w:rsidP="008164AE">
            <w:pPr>
              <w:jc w:val="center"/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</w:pPr>
            <w:bookmarkStart w:id="0" w:name="_GoBack" w:colFirst="0" w:colLast="0"/>
            <w:r w:rsidRPr="00612329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 xml:space="preserve">Number of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>boutons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>/100</w:t>
            </w:r>
            <w:r w:rsidRPr="00612329">
              <w:rPr>
                <w:rStyle w:val="hps"/>
                <w:rFonts w:ascii="Arial" w:hAnsi="Arial" w:cs="Arial"/>
                <w:color w:val="auto"/>
                <w:sz w:val="18"/>
                <w:szCs w:val="24"/>
              </w:rPr>
              <w:t>μ</w:t>
            </w:r>
            <w:r w:rsidRPr="00612329"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>m</w:t>
            </w:r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</w:tr>
      <w:tr w:rsidR="00C1562C" w:rsidRPr="00612329" w:rsidTr="0081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836" w:type="dxa"/>
            <w:gridSpan w:val="2"/>
          </w:tcPr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 xml:space="preserve">F </w:t>
            </w:r>
            <w:proofErr w:type="spellStart"/>
            <w:r w:rsidRPr="00612329">
              <w:rPr>
                <w:rFonts w:ascii="Arial" w:hAnsi="Arial" w:cs="Arial"/>
                <w:b/>
                <w:color w:val="auto"/>
                <w:sz w:val="18"/>
              </w:rPr>
              <w:t>terminals</w:t>
            </w:r>
            <w:proofErr w:type="spellEnd"/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2840" w:type="dxa"/>
            <w:gridSpan w:val="2"/>
          </w:tcPr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 xml:space="preserve">S </w:t>
            </w:r>
            <w:proofErr w:type="spellStart"/>
            <w:r w:rsidRPr="00612329">
              <w:rPr>
                <w:rFonts w:ascii="Arial" w:hAnsi="Arial" w:cs="Arial"/>
                <w:b/>
                <w:color w:val="auto"/>
                <w:sz w:val="18"/>
              </w:rPr>
              <w:t>terminals</w:t>
            </w:r>
            <w:proofErr w:type="spellEnd"/>
          </w:p>
        </w:tc>
        <w:tc>
          <w:tcPr>
            <w:tcW w:w="2841" w:type="dxa"/>
            <w:gridSpan w:val="2"/>
          </w:tcPr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 xml:space="preserve">C </w:t>
            </w:r>
            <w:proofErr w:type="spellStart"/>
            <w:r w:rsidRPr="00612329">
              <w:rPr>
                <w:rFonts w:ascii="Arial" w:hAnsi="Arial" w:cs="Arial"/>
                <w:b/>
                <w:color w:val="auto"/>
                <w:sz w:val="18"/>
              </w:rPr>
              <w:t>terminals</w:t>
            </w:r>
            <w:proofErr w:type="spellEnd"/>
          </w:p>
        </w:tc>
      </w:tr>
      <w:tr w:rsidR="00C1562C" w:rsidRPr="00612329" w:rsidTr="008164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GROUPS </w:t>
            </w:r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19" w:type="dxa"/>
          </w:tcPr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18" w:type="dxa"/>
          </w:tcPr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22" w:type="dxa"/>
          </w:tcPr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21" w:type="dxa"/>
          </w:tcPr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20" w:type="dxa"/>
          </w:tcPr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</w:tr>
      <w:tr w:rsidR="00C1562C" w:rsidRPr="00FE7B49" w:rsidTr="0081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6.36 ± 0.51</w:t>
            </w:r>
          </w:p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A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31.78 ± 0.64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418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4.69 ± 0.32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2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6.92 ± 0.85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1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.90 ± 0.25</w:t>
            </w:r>
          </w:p>
          <w:p w:rsidR="00C1562C" w:rsidRPr="00FE7B4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FE7B4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0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.05 ± 0.23</w:t>
            </w:r>
          </w:p>
          <w:p w:rsidR="00C1562C" w:rsidRPr="00FE7B4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FE7B4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</w:tr>
      <w:tr w:rsidR="00C1562C" w:rsidRPr="00FE7B49" w:rsidTr="008164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36.08 ± 1.02</w:t>
            </w:r>
          </w:p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C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40.96 ± 1.11</w:t>
            </w:r>
          </w:p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C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8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8.47 ± 0.56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422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0.61 ± 1.09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421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.59 ± 0.33</w:t>
            </w:r>
          </w:p>
          <w:p w:rsidR="00C1562C" w:rsidRPr="00FE7B4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FE7B4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0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.71 ± 0.19</w:t>
            </w:r>
          </w:p>
          <w:p w:rsidR="00C1562C" w:rsidRPr="00FE7B4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FE7B4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</w:tr>
      <w:tr w:rsidR="00C1562C" w:rsidRPr="00FE7B49" w:rsidTr="0081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Contralateral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6.24 ± 0.47</w:t>
            </w:r>
          </w:p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A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9.52 ± 0.40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418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5.69 ± 0.49</w:t>
            </w:r>
          </w:p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a</w:t>
            </w:r>
          </w:p>
          <w:p w:rsidR="00C1562C" w:rsidRPr="00612329" w:rsidRDefault="00C1562C" w:rsidP="00816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22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7.14 ± 0.53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1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.51 ± 0.24</w:t>
            </w:r>
          </w:p>
          <w:p w:rsidR="00C1562C" w:rsidRPr="00FE7B4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FE7B4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0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2.34 ± 0.27</w:t>
            </w:r>
          </w:p>
          <w:p w:rsidR="00C1562C" w:rsidRPr="00FE7B4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FE7B4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</w:tr>
      <w:tr w:rsidR="00C1562C" w:rsidRPr="00FE7B49" w:rsidTr="008164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  <w:proofErr w:type="spellStart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Ipsilateral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untreated</w:t>
            </w:r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7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21.20 ± 0.43</w:t>
            </w:r>
          </w:p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D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9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24.70 ± 0.61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E</w:t>
            </w:r>
          </w:p>
        </w:tc>
        <w:tc>
          <w:tcPr>
            <w:tcW w:w="1418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0.21 ± 0.30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c</w:t>
            </w:r>
          </w:p>
        </w:tc>
        <w:tc>
          <w:tcPr>
            <w:tcW w:w="1422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4.47 ± 0.41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d</w:t>
            </w:r>
          </w:p>
        </w:tc>
        <w:tc>
          <w:tcPr>
            <w:tcW w:w="1421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.67 ± 0.26</w:t>
            </w:r>
          </w:p>
          <w:p w:rsidR="00C1562C" w:rsidRPr="00FE7B4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FE7B4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0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.83 ± 0.31</w:t>
            </w:r>
          </w:p>
          <w:p w:rsidR="00C1562C" w:rsidRPr="00FE7B4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FE7B4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</w:tr>
      <w:tr w:rsidR="00C1562C" w:rsidRPr="00FE7B49" w:rsidTr="0081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Contralateral + G-CSF</w:t>
            </w:r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7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36.91 ± 1.01</w:t>
            </w:r>
          </w:p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C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9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42.83 ± 1.22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D</w:t>
            </w:r>
          </w:p>
        </w:tc>
        <w:tc>
          <w:tcPr>
            <w:tcW w:w="1418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8.16 ± 0.51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</w:t>
            </w:r>
          </w:p>
        </w:tc>
        <w:tc>
          <w:tcPr>
            <w:tcW w:w="1422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9.37 ± 0.55</w:t>
            </w:r>
          </w:p>
          <w:p w:rsidR="00C1562C" w:rsidRPr="0061232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</w:t>
            </w:r>
          </w:p>
        </w:tc>
        <w:tc>
          <w:tcPr>
            <w:tcW w:w="1421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.84 ± 0.31</w:t>
            </w:r>
          </w:p>
          <w:p w:rsidR="00C1562C" w:rsidRPr="00FE7B4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FE7B4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0" w:type="dxa"/>
          </w:tcPr>
          <w:p w:rsidR="00C1562C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.89 ± 0.40</w:t>
            </w:r>
          </w:p>
          <w:p w:rsidR="00C1562C" w:rsidRPr="00FE7B49" w:rsidRDefault="00C1562C" w:rsidP="0081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FE7B4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</w:tr>
      <w:tr w:rsidR="00C1562C" w:rsidRPr="00FE7B49" w:rsidTr="008164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  <w:proofErr w:type="spellStart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Ipsilateral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+ G-CSF</w:t>
            </w:r>
          </w:p>
          <w:p w:rsidR="00C1562C" w:rsidRPr="00612329" w:rsidRDefault="00C1562C" w:rsidP="008164AE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7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35.53 ± 1.80</w:t>
            </w:r>
          </w:p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C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9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38.30 ± 2.18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D</w:t>
            </w:r>
          </w:p>
        </w:tc>
        <w:tc>
          <w:tcPr>
            <w:tcW w:w="1418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7.57 ± 0.67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e</w:t>
            </w:r>
          </w:p>
        </w:tc>
        <w:tc>
          <w:tcPr>
            <w:tcW w:w="1422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8.08 ± 0.69</w:t>
            </w:r>
          </w:p>
          <w:p w:rsidR="00C1562C" w:rsidRPr="0061232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color w:val="auto"/>
                <w:sz w:val="18"/>
              </w:rPr>
              <w:t>e</w:t>
            </w:r>
            <w:proofErr w:type="gramEnd"/>
          </w:p>
        </w:tc>
        <w:tc>
          <w:tcPr>
            <w:tcW w:w="1421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.44 ± 0.50</w:t>
            </w:r>
          </w:p>
          <w:p w:rsidR="00C1562C" w:rsidRPr="00FE7B4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FE7B4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0" w:type="dxa"/>
          </w:tcPr>
          <w:p w:rsidR="00C1562C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.50 ± 0.23</w:t>
            </w:r>
          </w:p>
          <w:p w:rsidR="00C1562C" w:rsidRPr="00FE7B49" w:rsidRDefault="00C1562C" w:rsidP="0081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FE7B4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</w:tr>
      <w:bookmarkEnd w:id="0"/>
    </w:tbl>
    <w:p w:rsidR="008A5DA3" w:rsidRDefault="008A5DA3"/>
    <w:sectPr w:rsidR="008A5DA3" w:rsidSect="00C1562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62C"/>
    <w:rsid w:val="008A5DA3"/>
    <w:rsid w:val="00C1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62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1">
    <w:name w:val="Light Shading Accent 1"/>
    <w:basedOn w:val="Tabelanormal"/>
    <w:uiPriority w:val="60"/>
    <w:rsid w:val="00C1562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ps">
    <w:name w:val="hps"/>
    <w:basedOn w:val="Fontepargpadro"/>
    <w:rsid w:val="00C156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62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1">
    <w:name w:val="Light Shading Accent 1"/>
    <w:basedOn w:val="Tabelanormal"/>
    <w:uiPriority w:val="60"/>
    <w:rsid w:val="00C1562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ps">
    <w:name w:val="hps"/>
    <w:basedOn w:val="Fontepargpadro"/>
    <w:rsid w:val="00C15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1</cp:revision>
  <dcterms:created xsi:type="dcterms:W3CDTF">2012-07-16T17:21:00Z</dcterms:created>
  <dcterms:modified xsi:type="dcterms:W3CDTF">2012-07-16T17:22:00Z</dcterms:modified>
</cp:coreProperties>
</file>